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F7F07" w14:textId="570C0FAE" w:rsidR="005B41C7" w:rsidRPr="00236946" w:rsidRDefault="00236946" w:rsidP="005B41C7">
      <w:pP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val="en-US"/>
          <w14:ligatures w14:val="none"/>
        </w:rPr>
        <w:t>Supplementary t</w:t>
      </w:r>
      <w:r w:rsidR="00AE6C67">
        <w:rPr>
          <w:rFonts w:ascii="Calibri" w:eastAsia="Times New Roman" w:hAnsi="Calibri" w:cs="Calibri"/>
          <w:b/>
          <w:bCs/>
          <w:color w:val="000000"/>
          <w:kern w:val="0"/>
          <w:lang w:val="en-US"/>
          <w14:ligatures w14:val="none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US"/>
          <w14:ligatures w14:val="none"/>
        </w:rPr>
        <w:t>S</w:t>
      </w:r>
      <w:r w:rsidR="00AE6C67">
        <w:rPr>
          <w:rFonts w:ascii="Calibri" w:eastAsia="Times New Roman" w:hAnsi="Calibri" w:cs="Calibri"/>
          <w:b/>
          <w:bCs/>
          <w:color w:val="000000"/>
          <w:kern w:val="0"/>
          <w:lang w:val="en-US"/>
          <w14:ligatures w14:val="none"/>
        </w:rPr>
        <w:t>1.</w:t>
      </w:r>
      <w:r w:rsidR="007E7BE5">
        <w:rPr>
          <w:rFonts w:ascii="Calibri" w:eastAsia="Times New Roman" w:hAnsi="Calibri" w:cs="Calibri"/>
          <w:b/>
          <w:bCs/>
          <w:color w:val="000000"/>
          <w:kern w:val="0"/>
          <w:lang w:val="en-US"/>
          <w14:ligatures w14:val="none"/>
        </w:rPr>
        <w:t xml:space="preserve"> </w:t>
      </w:r>
      <w:r w:rsidRPr="00236946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C</w:t>
      </w:r>
      <w:r w:rsidRPr="00236946">
        <w:rPr>
          <w:rFonts w:ascii="Calibri" w:hAnsi="Calibri" w:cs="Calibri"/>
        </w:rPr>
        <w:t xml:space="preserve">omparative table summarizing baseline characteristics of patients included versus </w:t>
      </w:r>
      <w:r w:rsidR="00C86049" w:rsidRPr="00C86049">
        <w:rPr>
          <w:rFonts w:ascii="Calibri" w:hAnsi="Calibri" w:cs="Calibri"/>
          <w:color w:val="EE0000"/>
        </w:rPr>
        <w:t xml:space="preserve">patients </w:t>
      </w:r>
      <w:r w:rsidR="000E6370">
        <w:rPr>
          <w:rFonts w:ascii="Calibri" w:hAnsi="Calibri" w:cs="Calibri"/>
          <w:color w:val="EE0000"/>
        </w:rPr>
        <w:t xml:space="preserve">with </w:t>
      </w:r>
      <w:proofErr w:type="spellStart"/>
      <w:r w:rsidR="000E6370">
        <w:rPr>
          <w:rFonts w:ascii="Calibri" w:hAnsi="Calibri" w:cs="Calibri"/>
          <w:color w:val="EE0000"/>
        </w:rPr>
        <w:t>syndesmosis</w:t>
      </w:r>
      <w:proofErr w:type="spellEnd"/>
      <w:r w:rsidR="000E6370">
        <w:rPr>
          <w:rFonts w:ascii="Calibri" w:hAnsi="Calibri" w:cs="Calibri"/>
          <w:color w:val="EE0000"/>
        </w:rPr>
        <w:t xml:space="preserve"> fixation</w:t>
      </w:r>
      <w:r w:rsidR="00C86049" w:rsidRPr="00C86049">
        <w:rPr>
          <w:rFonts w:ascii="Calibri" w:hAnsi="Calibri" w:cs="Calibri"/>
          <w:color w:val="EE0000"/>
        </w:rPr>
        <w:t xml:space="preserve"> </w:t>
      </w:r>
      <w:r w:rsidR="00C86049">
        <w:rPr>
          <w:rFonts w:ascii="Calibri" w:hAnsi="Calibri" w:cs="Calibri"/>
        </w:rPr>
        <w:t>and</w:t>
      </w:r>
      <w:r w:rsidRPr="00236946">
        <w:rPr>
          <w:rFonts w:ascii="Calibri" w:hAnsi="Calibri" w:cs="Calibri"/>
        </w:rPr>
        <w:t xml:space="preserve"> </w:t>
      </w:r>
      <w:proofErr w:type="spellStart"/>
      <w:r w:rsidRPr="00236946">
        <w:rPr>
          <w:rFonts w:ascii="Calibri" w:hAnsi="Calibri" w:cs="Calibri"/>
        </w:rPr>
        <w:t>lost</w:t>
      </w:r>
      <w:proofErr w:type="spellEnd"/>
      <w:r w:rsidRPr="00236946">
        <w:rPr>
          <w:rFonts w:ascii="Calibri" w:hAnsi="Calibri" w:cs="Calibri"/>
        </w:rPr>
        <w:t xml:space="preserve"> to </w:t>
      </w:r>
      <w:proofErr w:type="spellStart"/>
      <w:r w:rsidRPr="00236946">
        <w:rPr>
          <w:rFonts w:ascii="Calibri" w:hAnsi="Calibri" w:cs="Calibri"/>
        </w:rPr>
        <w:t>follow</w:t>
      </w:r>
      <w:proofErr w:type="spellEnd"/>
      <w:r w:rsidRPr="00236946">
        <w:rPr>
          <w:rFonts w:ascii="Calibri" w:hAnsi="Calibri" w:cs="Calibri"/>
        </w:rPr>
        <w:t>-up</w:t>
      </w:r>
      <w:r w:rsidR="003016D3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excluded</w:t>
      </w:r>
      <w:r w:rsidRPr="00236946">
        <w:rPr>
          <w:rFonts w:ascii="Calibri" w:hAnsi="Calibri" w:cs="Calibri"/>
        </w:rPr>
        <w:t xml:space="preserve"> from the original trials</w:t>
      </w:r>
      <w:r>
        <w:rPr>
          <w:rFonts w:ascii="Calibri" w:hAnsi="Calibri" w:cs="Calibri"/>
          <w:vertAlign w:val="superscript"/>
        </w:rPr>
        <w:t>11,</w:t>
      </w:r>
      <w:r w:rsidR="00874B89">
        <w:rPr>
          <w:rFonts w:ascii="Calibri" w:hAnsi="Calibri" w:cs="Calibri"/>
          <w:vertAlign w:val="superscript"/>
        </w:rPr>
        <w:t xml:space="preserve">12, 15, 16, </w:t>
      </w:r>
      <w:r>
        <w:rPr>
          <w:rFonts w:ascii="Calibri" w:hAnsi="Calibri" w:cs="Calibri"/>
          <w:vertAlign w:val="superscript"/>
        </w:rPr>
        <w:t xml:space="preserve">25 </w:t>
      </w:r>
      <w:r w:rsidR="000E6370">
        <w:rPr>
          <w:rFonts w:ascii="Calibri" w:hAnsi="Calibri" w:cs="Calibri"/>
        </w:rPr>
        <w:t xml:space="preserve">or </w:t>
      </w:r>
      <w:r>
        <w:rPr>
          <w:rFonts w:ascii="Calibri" w:hAnsi="Calibri" w:cs="Calibri"/>
        </w:rPr>
        <w:t xml:space="preserve"> without WBCT.</w:t>
      </w:r>
    </w:p>
    <w:tbl>
      <w:tblPr>
        <w:tblStyle w:val="TaulukkoRuudukko"/>
        <w:tblpPr w:leftFromText="141" w:rightFromText="141" w:vertAnchor="page" w:horzAnchor="margin" w:tblpY="2061"/>
        <w:tblW w:w="100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2410"/>
        <w:gridCol w:w="1701"/>
      </w:tblGrid>
      <w:tr w:rsidR="007E7BE5" w:rsidRPr="00846D5D" w14:paraId="5FA24947" w14:textId="77777777" w:rsidTr="007E7BE5">
        <w:trPr>
          <w:trHeight w:val="90"/>
        </w:trPr>
        <w:tc>
          <w:tcPr>
            <w:tcW w:w="3969" w:type="dxa"/>
            <w:noWrap/>
          </w:tcPr>
          <w:p w14:paraId="1161C45F" w14:textId="0E9F7901" w:rsidR="007E7BE5" w:rsidRPr="007E7BE5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</w:tcPr>
          <w:p w14:paraId="4EA78D0E" w14:textId="77777777" w:rsidR="007E7BE5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tients analyzed</w:t>
            </w:r>
          </w:p>
          <w:p w14:paraId="445BF20A" w14:textId="52C12AEF" w:rsidR="003341AD" w:rsidRPr="00846D5D" w:rsidRDefault="003341AD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39</w:t>
            </w:r>
          </w:p>
        </w:tc>
        <w:tc>
          <w:tcPr>
            <w:tcW w:w="2410" w:type="dxa"/>
          </w:tcPr>
          <w:p w14:paraId="211AE32A" w14:textId="3A25DFAE" w:rsidR="007E7BE5" w:rsidRPr="006F1A89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F1A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Lost to follow-up</w:t>
            </w:r>
            <w:r w:rsidR="002369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</w:p>
          <w:p w14:paraId="16613D08" w14:textId="1E76864D" w:rsidR="003341AD" w:rsidRPr="006F1A89" w:rsidRDefault="003341AD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F1A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=14</w:t>
            </w:r>
          </w:p>
        </w:tc>
        <w:tc>
          <w:tcPr>
            <w:tcW w:w="1701" w:type="dxa"/>
          </w:tcPr>
          <w:p w14:paraId="2B6F15C1" w14:textId="66A5A754" w:rsidR="007E7BE5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226AF4" w:rsidRPr="00846D5D" w14:paraId="083F5FD7" w14:textId="77777777" w:rsidTr="00A91632">
        <w:trPr>
          <w:trHeight w:val="90"/>
        </w:trPr>
        <w:tc>
          <w:tcPr>
            <w:tcW w:w="3969" w:type="dxa"/>
            <w:noWrap/>
          </w:tcPr>
          <w:p w14:paraId="6FE22386" w14:textId="76868793" w:rsidR="00226AF4" w:rsidRPr="00846D5D" w:rsidRDefault="00226AF4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acture type, n</w:t>
            </w:r>
            <w:r w:rsidR="003341AD" w:rsidRPr="002369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3341AD" w:rsidRPr="0023694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(%)</w:t>
            </w:r>
          </w:p>
        </w:tc>
        <w:tc>
          <w:tcPr>
            <w:tcW w:w="1985" w:type="dxa"/>
            <w:noWrap/>
          </w:tcPr>
          <w:p w14:paraId="5179B9C0" w14:textId="77777777" w:rsidR="00226AF4" w:rsidRPr="00846D5D" w:rsidRDefault="00226AF4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</w:tcPr>
          <w:p w14:paraId="45D7CE25" w14:textId="77777777" w:rsidR="00226AF4" w:rsidRPr="00846D5D" w:rsidRDefault="00226AF4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</w:tcPr>
          <w:p w14:paraId="030C41A7" w14:textId="77777777" w:rsidR="00226AF4" w:rsidRPr="00846D5D" w:rsidRDefault="00226AF4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1A0897EA" w14:textId="77777777" w:rsidTr="007E7BE5">
        <w:trPr>
          <w:trHeight w:val="90"/>
        </w:trPr>
        <w:tc>
          <w:tcPr>
            <w:tcW w:w="3969" w:type="dxa"/>
            <w:noWrap/>
          </w:tcPr>
          <w:p w14:paraId="024C691E" w14:textId="024EA903" w:rsidR="007E7BE5" w:rsidRPr="00846D5D" w:rsidRDefault="007E7BE5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ination external-rotation type 4</w:t>
            </w:r>
          </w:p>
        </w:tc>
        <w:tc>
          <w:tcPr>
            <w:tcW w:w="1985" w:type="dxa"/>
            <w:noWrap/>
          </w:tcPr>
          <w:p w14:paraId="48695C3C" w14:textId="5C699E9C" w:rsidR="007E7BE5" w:rsidRPr="00226AF4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6A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  <w:r w:rsidR="003341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6F1A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8)</w:t>
            </w:r>
          </w:p>
        </w:tc>
        <w:tc>
          <w:tcPr>
            <w:tcW w:w="2410" w:type="dxa"/>
          </w:tcPr>
          <w:p w14:paraId="0D044B2A" w14:textId="45BB056E" w:rsidR="007E7BE5" w:rsidRPr="00226AF4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3341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6F1A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7)</w:t>
            </w:r>
          </w:p>
        </w:tc>
        <w:tc>
          <w:tcPr>
            <w:tcW w:w="1701" w:type="dxa"/>
            <w:vMerge w:val="restart"/>
            <w:vAlign w:val="center"/>
          </w:tcPr>
          <w:p w14:paraId="78C433EA" w14:textId="28F8E346" w:rsidR="007E7BE5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F62D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E7BE5" w:rsidRPr="00846D5D" w14:paraId="56D452BD" w14:textId="77777777" w:rsidTr="00A91632">
        <w:trPr>
          <w:trHeight w:val="90"/>
        </w:trPr>
        <w:tc>
          <w:tcPr>
            <w:tcW w:w="3969" w:type="dxa"/>
            <w:noWrap/>
          </w:tcPr>
          <w:p w14:paraId="56B8A1E1" w14:textId="5B7CB234" w:rsidR="007E7BE5" w:rsidRPr="00846D5D" w:rsidRDefault="007E7BE5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nation external-rotation type 4</w:t>
            </w:r>
          </w:p>
        </w:tc>
        <w:tc>
          <w:tcPr>
            <w:tcW w:w="1985" w:type="dxa"/>
            <w:noWrap/>
          </w:tcPr>
          <w:p w14:paraId="04272596" w14:textId="7BBCDA8A" w:rsidR="007E7BE5" w:rsidRPr="00226AF4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6A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  <w:r w:rsidR="006F1A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72)</w:t>
            </w:r>
          </w:p>
        </w:tc>
        <w:tc>
          <w:tcPr>
            <w:tcW w:w="2410" w:type="dxa"/>
          </w:tcPr>
          <w:p w14:paraId="6CD98DBB" w14:textId="474D1486" w:rsidR="007E7BE5" w:rsidRPr="00226AF4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6A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="006F1A8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93)</w:t>
            </w:r>
          </w:p>
        </w:tc>
        <w:tc>
          <w:tcPr>
            <w:tcW w:w="1701" w:type="dxa"/>
            <w:vMerge/>
          </w:tcPr>
          <w:p w14:paraId="711F3F82" w14:textId="77777777" w:rsidR="007E7BE5" w:rsidRPr="00846D5D" w:rsidRDefault="007E7BE5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26AF4" w:rsidRPr="00846D5D" w14:paraId="08FA82FE" w14:textId="77777777" w:rsidTr="007E7BE5">
        <w:trPr>
          <w:trHeight w:val="90"/>
        </w:trPr>
        <w:tc>
          <w:tcPr>
            <w:tcW w:w="3969" w:type="dxa"/>
            <w:noWrap/>
          </w:tcPr>
          <w:p w14:paraId="402F263B" w14:textId="51D0B368" w:rsidR="00226AF4" w:rsidRPr="00846D5D" w:rsidRDefault="00226AF4" w:rsidP="00BD0F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Age at index trauma</w:t>
            </w:r>
          </w:p>
        </w:tc>
        <w:tc>
          <w:tcPr>
            <w:tcW w:w="1985" w:type="dxa"/>
            <w:noWrap/>
          </w:tcPr>
          <w:p w14:paraId="6BDA8364" w14:textId="417829B4" w:rsidR="00226AF4" w:rsidRPr="00846D5D" w:rsidRDefault="00A91632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.0</w:t>
            </w:r>
            <w:r w:rsidR="006F1A8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20-73.1)</w:t>
            </w:r>
          </w:p>
        </w:tc>
        <w:tc>
          <w:tcPr>
            <w:tcW w:w="2410" w:type="dxa"/>
          </w:tcPr>
          <w:p w14:paraId="38EF8AFD" w14:textId="28FB737A" w:rsidR="00226AF4" w:rsidRPr="00A91632" w:rsidRDefault="00A91632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163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6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19.7-78.7)</w:t>
            </w:r>
          </w:p>
        </w:tc>
        <w:tc>
          <w:tcPr>
            <w:tcW w:w="1701" w:type="dxa"/>
            <w:vAlign w:val="center"/>
          </w:tcPr>
          <w:p w14:paraId="58B3E8E5" w14:textId="45F7205D" w:rsidR="00226AF4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9F4D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226AF4" w:rsidRPr="00846D5D" w14:paraId="3A643ACE" w14:textId="77777777" w:rsidTr="00A91632">
        <w:trPr>
          <w:trHeight w:val="90"/>
        </w:trPr>
        <w:tc>
          <w:tcPr>
            <w:tcW w:w="3969" w:type="dxa"/>
            <w:noWrap/>
          </w:tcPr>
          <w:p w14:paraId="2A7707E2" w14:textId="6F35705F" w:rsidR="00226AF4" w:rsidRPr="00226AF4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Age at follow-up, mean, years (range)</w:t>
            </w:r>
          </w:p>
        </w:tc>
        <w:tc>
          <w:tcPr>
            <w:tcW w:w="1985" w:type="dxa"/>
            <w:noWrap/>
          </w:tcPr>
          <w:p w14:paraId="3376402B" w14:textId="6764145B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8</w:t>
            </w: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6</w:t>
            </w: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80.5)</w:t>
            </w:r>
          </w:p>
        </w:tc>
        <w:tc>
          <w:tcPr>
            <w:tcW w:w="2410" w:type="dxa"/>
          </w:tcPr>
          <w:p w14:paraId="5A888E02" w14:textId="77777777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</w:tcPr>
          <w:p w14:paraId="43BCBB24" w14:textId="77777777" w:rsidR="00226AF4" w:rsidRPr="007E7BE5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26AF4" w:rsidRPr="00226AF4" w14:paraId="011BCF02" w14:textId="77777777" w:rsidTr="00A91632">
        <w:trPr>
          <w:trHeight w:val="90"/>
        </w:trPr>
        <w:tc>
          <w:tcPr>
            <w:tcW w:w="3969" w:type="dxa"/>
            <w:noWrap/>
          </w:tcPr>
          <w:p w14:paraId="38E40317" w14:textId="3FB600D4" w:rsidR="00226AF4" w:rsidRPr="00846D5D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Follow-up time, mean, years (range)</w:t>
            </w:r>
          </w:p>
        </w:tc>
        <w:tc>
          <w:tcPr>
            <w:tcW w:w="1985" w:type="dxa"/>
            <w:noWrap/>
          </w:tcPr>
          <w:p w14:paraId="1E575E8D" w14:textId="7CC5D459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8</w:t>
            </w: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6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10.3)</w:t>
            </w:r>
          </w:p>
        </w:tc>
        <w:tc>
          <w:tcPr>
            <w:tcW w:w="2410" w:type="dxa"/>
          </w:tcPr>
          <w:p w14:paraId="18D30EDB" w14:textId="77777777" w:rsidR="00226AF4" w:rsidRPr="00226AF4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73EDB3E8" w14:textId="77777777" w:rsidR="00226AF4" w:rsidRPr="007E7BE5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226AF4" w:rsidRPr="00846D5D" w14:paraId="0341FF7A" w14:textId="77777777" w:rsidTr="00A91632">
        <w:trPr>
          <w:trHeight w:val="90"/>
        </w:trPr>
        <w:tc>
          <w:tcPr>
            <w:tcW w:w="3969" w:type="dxa"/>
            <w:noWrap/>
          </w:tcPr>
          <w:p w14:paraId="3230CBCD" w14:textId="3809ACBE" w:rsidR="00226AF4" w:rsidRPr="00226AF4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acture anatomy, n</w:t>
            </w:r>
          </w:p>
        </w:tc>
        <w:tc>
          <w:tcPr>
            <w:tcW w:w="1985" w:type="dxa"/>
            <w:noWrap/>
          </w:tcPr>
          <w:p w14:paraId="15073E95" w14:textId="0E859E6D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</w:tcPr>
          <w:p w14:paraId="51F89C11" w14:textId="77777777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</w:tcPr>
          <w:p w14:paraId="49880C05" w14:textId="77777777" w:rsidR="00226AF4" w:rsidRPr="007E7BE5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3CC8FACA" w14:textId="77777777" w:rsidTr="007E7BE5">
        <w:trPr>
          <w:trHeight w:val="90"/>
        </w:trPr>
        <w:tc>
          <w:tcPr>
            <w:tcW w:w="3969" w:type="dxa"/>
            <w:noWrap/>
          </w:tcPr>
          <w:p w14:paraId="15F28EC4" w14:textId="5BE851C6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bular fracture</w:t>
            </w:r>
          </w:p>
        </w:tc>
        <w:tc>
          <w:tcPr>
            <w:tcW w:w="1985" w:type="dxa"/>
            <w:noWrap/>
          </w:tcPr>
          <w:p w14:paraId="155BA576" w14:textId="34659AA3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10" w:type="dxa"/>
          </w:tcPr>
          <w:p w14:paraId="77E76972" w14:textId="402C3879" w:rsidR="007E7BE5" w:rsidRPr="00226AF4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6AF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vMerge w:val="restart"/>
            <w:vAlign w:val="center"/>
          </w:tcPr>
          <w:p w14:paraId="03C5227E" w14:textId="5A548AA8" w:rsidR="007E7BE5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9F4D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7E7BE5" w:rsidRPr="00846D5D" w14:paraId="1E1E7297" w14:textId="77777777" w:rsidTr="00A91632">
        <w:trPr>
          <w:trHeight w:val="90"/>
        </w:trPr>
        <w:tc>
          <w:tcPr>
            <w:tcW w:w="3969" w:type="dxa"/>
            <w:noWrap/>
          </w:tcPr>
          <w:p w14:paraId="0549E802" w14:textId="67ABA8EC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l malleolus fracture</w:t>
            </w:r>
          </w:p>
        </w:tc>
        <w:tc>
          <w:tcPr>
            <w:tcW w:w="1985" w:type="dxa"/>
            <w:noWrap/>
          </w:tcPr>
          <w:p w14:paraId="7F565948" w14:textId="2A6E9BA5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10" w:type="dxa"/>
          </w:tcPr>
          <w:p w14:paraId="2EAC2714" w14:textId="7916139F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vMerge/>
          </w:tcPr>
          <w:p w14:paraId="1D63F0ED" w14:textId="77777777" w:rsidR="007E7BE5" w:rsidRPr="007E7BE5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5F343757" w14:textId="77777777" w:rsidTr="00A91632">
        <w:trPr>
          <w:trHeight w:val="90"/>
        </w:trPr>
        <w:tc>
          <w:tcPr>
            <w:tcW w:w="3969" w:type="dxa"/>
            <w:noWrap/>
          </w:tcPr>
          <w:p w14:paraId="111ED111" w14:textId="21348750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oid ligament rupture</w:t>
            </w:r>
          </w:p>
        </w:tc>
        <w:tc>
          <w:tcPr>
            <w:tcW w:w="1985" w:type="dxa"/>
            <w:noWrap/>
          </w:tcPr>
          <w:p w14:paraId="66473438" w14:textId="274C2276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410" w:type="dxa"/>
          </w:tcPr>
          <w:p w14:paraId="54AB2747" w14:textId="12B4DFB1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vMerge/>
          </w:tcPr>
          <w:p w14:paraId="450EADF4" w14:textId="77777777" w:rsidR="007E7BE5" w:rsidRPr="007E7BE5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1876D4ED" w14:textId="77777777" w:rsidTr="00A91632">
        <w:trPr>
          <w:trHeight w:val="90"/>
        </w:trPr>
        <w:tc>
          <w:tcPr>
            <w:tcW w:w="3969" w:type="dxa"/>
            <w:noWrap/>
          </w:tcPr>
          <w:p w14:paraId="713BEC4E" w14:textId="310E2433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malleolus fracture</w:t>
            </w:r>
          </w:p>
        </w:tc>
        <w:tc>
          <w:tcPr>
            <w:tcW w:w="1985" w:type="dxa"/>
            <w:noWrap/>
          </w:tcPr>
          <w:p w14:paraId="22E5552A" w14:textId="6B6CCA21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10" w:type="dxa"/>
          </w:tcPr>
          <w:p w14:paraId="5300E43A" w14:textId="27B86633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01" w:type="dxa"/>
            <w:vMerge/>
          </w:tcPr>
          <w:p w14:paraId="64407935" w14:textId="77777777" w:rsidR="007E7BE5" w:rsidRPr="007E7BE5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7FBA1336" w14:textId="77777777" w:rsidTr="00A91632">
        <w:trPr>
          <w:trHeight w:val="90"/>
        </w:trPr>
        <w:tc>
          <w:tcPr>
            <w:tcW w:w="3969" w:type="dxa"/>
            <w:noWrap/>
          </w:tcPr>
          <w:p w14:paraId="21D34671" w14:textId="4DF765EC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malleolar fracture</w:t>
            </w:r>
          </w:p>
        </w:tc>
        <w:tc>
          <w:tcPr>
            <w:tcW w:w="1985" w:type="dxa"/>
            <w:noWrap/>
          </w:tcPr>
          <w:p w14:paraId="41421552" w14:textId="7993333C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410" w:type="dxa"/>
          </w:tcPr>
          <w:p w14:paraId="1F38D471" w14:textId="03EABDF5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01" w:type="dxa"/>
            <w:vMerge/>
          </w:tcPr>
          <w:p w14:paraId="623AAADF" w14:textId="77777777" w:rsidR="007E7BE5" w:rsidRPr="007E7BE5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26AF4" w:rsidRPr="00846D5D" w14:paraId="68FDD497" w14:textId="77777777" w:rsidTr="007E7BE5">
        <w:trPr>
          <w:trHeight w:val="90"/>
        </w:trPr>
        <w:tc>
          <w:tcPr>
            <w:tcW w:w="3969" w:type="dxa"/>
            <w:noWrap/>
          </w:tcPr>
          <w:p w14:paraId="207FF588" w14:textId="5C3B5A17" w:rsidR="00226AF4" w:rsidRPr="00846D5D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l malleolus fixation</w:t>
            </w:r>
          </w:p>
        </w:tc>
        <w:tc>
          <w:tcPr>
            <w:tcW w:w="1985" w:type="dxa"/>
            <w:noWrap/>
          </w:tcPr>
          <w:p w14:paraId="67FB2012" w14:textId="635FC9AD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410" w:type="dxa"/>
          </w:tcPr>
          <w:p w14:paraId="280A3F30" w14:textId="4B2F242E" w:rsidR="00226AF4" w:rsidRPr="00E367A1" w:rsidRDefault="00E367A1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vAlign w:val="center"/>
          </w:tcPr>
          <w:p w14:paraId="2C26D673" w14:textId="131DFD1F" w:rsidR="00226AF4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9F4D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226AF4" w:rsidRPr="00846D5D" w14:paraId="74E31FD7" w14:textId="77777777" w:rsidTr="007E7BE5">
        <w:trPr>
          <w:trHeight w:val="90"/>
        </w:trPr>
        <w:tc>
          <w:tcPr>
            <w:tcW w:w="3969" w:type="dxa"/>
            <w:noWrap/>
          </w:tcPr>
          <w:p w14:paraId="6CD18463" w14:textId="3E67896C" w:rsidR="00226AF4" w:rsidRPr="00846D5D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malleolus fixation</w:t>
            </w:r>
          </w:p>
        </w:tc>
        <w:tc>
          <w:tcPr>
            <w:tcW w:w="1985" w:type="dxa"/>
            <w:noWrap/>
          </w:tcPr>
          <w:p w14:paraId="3CD0BA82" w14:textId="6E7D0DA2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10" w:type="dxa"/>
          </w:tcPr>
          <w:p w14:paraId="2E8FE079" w14:textId="6A8BCE94" w:rsidR="00226AF4" w:rsidRPr="00E367A1" w:rsidRDefault="00E367A1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</w:tcPr>
          <w:p w14:paraId="60A3543A" w14:textId="6E3691AE" w:rsidR="00226AF4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9F4D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226AF4" w:rsidRPr="00846D5D" w14:paraId="0828EF92" w14:textId="77777777" w:rsidTr="00A91632">
        <w:trPr>
          <w:trHeight w:val="90"/>
        </w:trPr>
        <w:tc>
          <w:tcPr>
            <w:tcW w:w="3969" w:type="dxa"/>
            <w:noWrap/>
          </w:tcPr>
          <w:p w14:paraId="48497517" w14:textId="42F0096D" w:rsidR="00226AF4" w:rsidRPr="00846D5D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ndesmosis fixation, n</w:t>
            </w:r>
            <w:r w:rsidR="002369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(%)</w:t>
            </w:r>
          </w:p>
        </w:tc>
        <w:tc>
          <w:tcPr>
            <w:tcW w:w="1985" w:type="dxa"/>
            <w:noWrap/>
          </w:tcPr>
          <w:p w14:paraId="451DC21B" w14:textId="372BD529" w:rsidR="00226AF4" w:rsidRPr="00846D5D" w:rsidRDefault="00226AF4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10" w:type="dxa"/>
          </w:tcPr>
          <w:p w14:paraId="21AC5BFA" w14:textId="3BAE0A60" w:rsidR="00226AF4" w:rsidRPr="00E367A1" w:rsidRDefault="00E367A1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701" w:type="dxa"/>
          </w:tcPr>
          <w:p w14:paraId="6C515B50" w14:textId="77777777" w:rsidR="00226AF4" w:rsidRPr="007E7BE5" w:rsidRDefault="00226AF4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E7BE5" w:rsidRPr="00846D5D" w14:paraId="599826CA" w14:textId="77777777" w:rsidTr="007E7BE5">
        <w:trPr>
          <w:trHeight w:val="90"/>
        </w:trPr>
        <w:tc>
          <w:tcPr>
            <w:tcW w:w="3969" w:type="dxa"/>
            <w:noWrap/>
          </w:tcPr>
          <w:p w14:paraId="257B6FE9" w14:textId="0940B8B9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ndesmosis screw fixation</w:t>
            </w:r>
          </w:p>
        </w:tc>
        <w:tc>
          <w:tcPr>
            <w:tcW w:w="1985" w:type="dxa"/>
            <w:noWrap/>
          </w:tcPr>
          <w:p w14:paraId="0B80F625" w14:textId="31DEFA7F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67)</w:t>
            </w:r>
          </w:p>
        </w:tc>
        <w:tc>
          <w:tcPr>
            <w:tcW w:w="2410" w:type="dxa"/>
          </w:tcPr>
          <w:p w14:paraId="6D6F9B44" w14:textId="2A00939D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43)</w:t>
            </w:r>
          </w:p>
        </w:tc>
        <w:tc>
          <w:tcPr>
            <w:tcW w:w="1701" w:type="dxa"/>
            <w:vMerge w:val="restart"/>
            <w:vAlign w:val="center"/>
          </w:tcPr>
          <w:p w14:paraId="6DA477E3" w14:textId="4BB13850" w:rsidR="007E7BE5" w:rsidRPr="007E7BE5" w:rsidRDefault="007E7BE5" w:rsidP="007E7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7B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9F4D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7E7BE5" w:rsidRPr="00846D5D" w14:paraId="714C8CBE" w14:textId="77777777" w:rsidTr="00A91632">
        <w:trPr>
          <w:trHeight w:val="90"/>
        </w:trPr>
        <w:tc>
          <w:tcPr>
            <w:tcW w:w="3969" w:type="dxa"/>
            <w:noWrap/>
          </w:tcPr>
          <w:p w14:paraId="3D14FFCE" w14:textId="4ABAD3F0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tur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utton fixation </w:t>
            </w:r>
          </w:p>
        </w:tc>
        <w:tc>
          <w:tcPr>
            <w:tcW w:w="1985" w:type="dxa"/>
            <w:noWrap/>
          </w:tcPr>
          <w:p w14:paraId="69A6554E" w14:textId="30FA7DCC" w:rsidR="007E7BE5" w:rsidRPr="00846D5D" w:rsidRDefault="007E7BE5" w:rsidP="00226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46D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33)</w:t>
            </w:r>
          </w:p>
        </w:tc>
        <w:tc>
          <w:tcPr>
            <w:tcW w:w="2410" w:type="dxa"/>
          </w:tcPr>
          <w:p w14:paraId="2D237883" w14:textId="6ECB1C87" w:rsidR="007E7BE5" w:rsidRPr="00E367A1" w:rsidRDefault="007E7BE5" w:rsidP="00E367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367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  <w:r w:rsid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7)</w:t>
            </w:r>
          </w:p>
        </w:tc>
        <w:tc>
          <w:tcPr>
            <w:tcW w:w="1701" w:type="dxa"/>
            <w:vMerge/>
          </w:tcPr>
          <w:p w14:paraId="44D31800" w14:textId="77777777" w:rsidR="007E7BE5" w:rsidRPr="00846D5D" w:rsidRDefault="007E7BE5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36946" w:rsidRPr="00846D5D" w14:paraId="5F427ABA" w14:textId="77777777" w:rsidTr="00B650BF">
        <w:trPr>
          <w:trHeight w:val="90"/>
        </w:trPr>
        <w:tc>
          <w:tcPr>
            <w:tcW w:w="10065" w:type="dxa"/>
            <w:gridSpan w:val="4"/>
            <w:noWrap/>
          </w:tcPr>
          <w:p w14:paraId="3C73CE29" w14:textId="2B16594E" w:rsidR="00236946" w:rsidRPr="00236946" w:rsidRDefault="00236946" w:rsidP="00226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  <w:proofErr w:type="spellStart"/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ienst</w:t>
            </w:r>
            <w:proofErr w:type="spellEnd"/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3016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ith </w:t>
            </w:r>
            <w:proofErr w:type="spellStart"/>
            <w:r w:rsidR="003016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ndesmosis</w:t>
            </w:r>
            <w:proofErr w:type="spellEnd"/>
            <w:r w:rsidR="003016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ixation </w:t>
            </w:r>
            <w:proofErr w:type="spellStart"/>
            <w:r w:rsidR="003016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ut </w:t>
            </w:r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t</w:t>
            </w:r>
            <w:proofErr w:type="spellEnd"/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o </w:t>
            </w:r>
            <w:proofErr w:type="spellStart"/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low</w:t>
            </w:r>
            <w:proofErr w:type="spellEnd"/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up, excluded  from the original trials and patients without WBCT </w:t>
            </w:r>
          </w:p>
          <w:p w14:paraId="60EC2B35" w14:textId="4DA7E0CE" w:rsidR="00236946" w:rsidRPr="00846D5D" w:rsidRDefault="00236946" w:rsidP="00226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369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BCT; weight-bearing cone beam computed tomography</w:t>
            </w:r>
          </w:p>
        </w:tc>
      </w:tr>
    </w:tbl>
    <w:p w14:paraId="5892863A" w14:textId="77777777" w:rsidR="009F2E7E" w:rsidRDefault="009F2E7E"/>
    <w:sectPr w:rsidR="009F2E7E" w:rsidSect="00226AF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48FED" w14:textId="77777777" w:rsidR="000D0CFC" w:rsidRDefault="000D0CFC" w:rsidP="00236946">
      <w:pPr>
        <w:spacing w:after="0" w:line="240" w:lineRule="auto"/>
      </w:pPr>
      <w:r>
        <w:separator/>
      </w:r>
    </w:p>
  </w:endnote>
  <w:endnote w:type="continuationSeparator" w:id="0">
    <w:p w14:paraId="41C99036" w14:textId="77777777" w:rsidR="000D0CFC" w:rsidRDefault="000D0CFC" w:rsidP="00236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DCA9A" w14:textId="77777777" w:rsidR="000D0CFC" w:rsidRDefault="000D0CFC" w:rsidP="00236946">
      <w:pPr>
        <w:spacing w:after="0" w:line="240" w:lineRule="auto"/>
      </w:pPr>
      <w:r>
        <w:separator/>
      </w:r>
    </w:p>
  </w:footnote>
  <w:footnote w:type="continuationSeparator" w:id="0">
    <w:p w14:paraId="1089920F" w14:textId="77777777" w:rsidR="000D0CFC" w:rsidRDefault="000D0CFC" w:rsidP="00236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64"/>
    <w:rsid w:val="000A5672"/>
    <w:rsid w:val="000D0CFC"/>
    <w:rsid w:val="000E5DE0"/>
    <w:rsid w:val="000E6370"/>
    <w:rsid w:val="001C6560"/>
    <w:rsid w:val="00226AF4"/>
    <w:rsid w:val="00236946"/>
    <w:rsid w:val="00296D39"/>
    <w:rsid w:val="003016D3"/>
    <w:rsid w:val="003341AD"/>
    <w:rsid w:val="00422B55"/>
    <w:rsid w:val="004373BA"/>
    <w:rsid w:val="004475D8"/>
    <w:rsid w:val="005B41C7"/>
    <w:rsid w:val="0064092A"/>
    <w:rsid w:val="006F1A89"/>
    <w:rsid w:val="00745864"/>
    <w:rsid w:val="007E7BE5"/>
    <w:rsid w:val="007F4671"/>
    <w:rsid w:val="00812C11"/>
    <w:rsid w:val="008279C4"/>
    <w:rsid w:val="00874B89"/>
    <w:rsid w:val="008B5319"/>
    <w:rsid w:val="008F3C38"/>
    <w:rsid w:val="00981704"/>
    <w:rsid w:val="009D6580"/>
    <w:rsid w:val="009F2E7E"/>
    <w:rsid w:val="009F4D72"/>
    <w:rsid w:val="00A81706"/>
    <w:rsid w:val="00A91632"/>
    <w:rsid w:val="00AE6C67"/>
    <w:rsid w:val="00AF0434"/>
    <w:rsid w:val="00B227E6"/>
    <w:rsid w:val="00BC27D1"/>
    <w:rsid w:val="00C63757"/>
    <w:rsid w:val="00C86049"/>
    <w:rsid w:val="00CB0D67"/>
    <w:rsid w:val="00D0445E"/>
    <w:rsid w:val="00DD1AF3"/>
    <w:rsid w:val="00DF2865"/>
    <w:rsid w:val="00E367A1"/>
    <w:rsid w:val="00E60050"/>
    <w:rsid w:val="00F105E6"/>
    <w:rsid w:val="00F62D14"/>
    <w:rsid w:val="00F82110"/>
    <w:rsid w:val="00FE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B4D88"/>
  <w15:chartTrackingRefBased/>
  <w15:docId w15:val="{F9E016D2-FD63-5347-8FC8-B492501EC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45864"/>
    <w:pPr>
      <w:spacing w:after="160" w:line="278" w:lineRule="auto"/>
    </w:pPr>
    <w:rPr>
      <w:rFonts w:eastAsiaTheme="minorEastAsia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4586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4586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4586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4586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4586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4586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4586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4586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4586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45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45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45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4586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4586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4586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4586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4586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4586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45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745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4586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745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45864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74586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45864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74586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45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4586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4586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B4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2369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36946"/>
    <w:rPr>
      <w:rFonts w:eastAsiaTheme="minorEastAsia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2369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36946"/>
    <w:rPr>
      <w:rFonts w:eastAsiaTheme="minorEastAsia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matti Lehtola</dc:creator>
  <cp:keywords/>
  <dc:description/>
  <cp:lastModifiedBy>Ristomatti Lehtola</cp:lastModifiedBy>
  <cp:revision>2</cp:revision>
  <dcterms:created xsi:type="dcterms:W3CDTF">2025-10-04T11:24:00Z</dcterms:created>
  <dcterms:modified xsi:type="dcterms:W3CDTF">2025-10-04T11:24:00Z</dcterms:modified>
</cp:coreProperties>
</file>